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E3FD" w14:textId="7C5A07D1" w:rsidR="005C0B5C" w:rsidRPr="00A43499" w:rsidRDefault="00A43499">
      <w:pPr>
        <w:rPr>
          <w:rFonts w:ascii="Times New Roman" w:hAnsi="Times New Roman" w:cs="Times New Roman"/>
          <w:szCs w:val="21"/>
        </w:rPr>
      </w:pPr>
      <w:r w:rsidRPr="00A43499">
        <w:rPr>
          <w:rFonts w:ascii="Times New Roman" w:hAnsi="Times New Roman" w:cs="Times New Roman"/>
          <w:szCs w:val="21"/>
        </w:rPr>
        <w:t xml:space="preserve">Table S2. Summary of the number of deaths for each of the daily </w:t>
      </w:r>
      <w:r w:rsidRPr="00A43499">
        <w:rPr>
          <w:rFonts w:ascii="Times New Roman" w:hAnsi="Times New Roman" w:cs="Times New Roman"/>
          <w:i/>
          <w:iCs/>
          <w:szCs w:val="21"/>
        </w:rPr>
        <w:t xml:space="preserve">V. </w:t>
      </w:r>
      <w:proofErr w:type="spellStart"/>
      <w:r w:rsidRPr="00A43499">
        <w:rPr>
          <w:rFonts w:ascii="Times New Roman" w:hAnsi="Times New Roman" w:cs="Times New Roman"/>
          <w:i/>
          <w:iCs/>
          <w:szCs w:val="21"/>
        </w:rPr>
        <w:t>anguillarum</w:t>
      </w:r>
      <w:proofErr w:type="spellEnd"/>
      <w:r w:rsidRPr="00A43499">
        <w:rPr>
          <w:rFonts w:ascii="Times New Roman" w:hAnsi="Times New Roman" w:cs="Times New Roman"/>
          <w:szCs w:val="21"/>
        </w:rPr>
        <w:t xml:space="preserve"> challenge and control groups and the average cumulative mortality for the 3 parallel groups.</w:t>
      </w:r>
    </w:p>
    <w:tbl>
      <w:tblPr>
        <w:tblW w:w="8424" w:type="dxa"/>
        <w:tblInd w:w="98" w:type="dxa"/>
        <w:tblLook w:val="04A0" w:firstRow="1" w:lastRow="0" w:firstColumn="1" w:lastColumn="0" w:noHBand="0" w:noVBand="1"/>
      </w:tblPr>
      <w:tblGrid>
        <w:gridCol w:w="1480"/>
        <w:gridCol w:w="1494"/>
        <w:gridCol w:w="1440"/>
        <w:gridCol w:w="546"/>
        <w:gridCol w:w="1494"/>
        <w:gridCol w:w="1970"/>
      </w:tblGrid>
      <w:tr w:rsidR="00A43499" w:rsidRPr="00A43499" w14:paraId="2CE46D55" w14:textId="77777777" w:rsidTr="00A43499">
        <w:trPr>
          <w:trHeight w:val="310"/>
        </w:trPr>
        <w:tc>
          <w:tcPr>
            <w:tcW w:w="14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87D2A4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riment days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89015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34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.anguillarum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C397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5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9D723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9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46649" w14:textId="101DF71B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34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.anguillarum</w:t>
            </w:r>
            <w:proofErr w:type="spellEnd"/>
          </w:p>
        </w:tc>
        <w:tc>
          <w:tcPr>
            <w:tcW w:w="197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4EE3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</w:tr>
      <w:tr w:rsidR="00A43499" w:rsidRPr="00A43499" w14:paraId="6A30C356" w14:textId="77777777" w:rsidTr="00A43499">
        <w:trPr>
          <w:trHeight w:val="310"/>
        </w:trPr>
        <w:tc>
          <w:tcPr>
            <w:tcW w:w="14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432155" w14:textId="77777777" w:rsidR="00A43499" w:rsidRPr="00A43499" w:rsidRDefault="00A43499" w:rsidP="004526B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62905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83C8F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487157" w14:textId="4C877C55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mulative mortality rate</w:t>
            </w:r>
            <w:r w:rsidR="00FD43C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 w:rsidR="00A43499" w:rsidRPr="00A43499" w14:paraId="25B1969A" w14:textId="77777777" w:rsidTr="00A4349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A4F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7E34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63D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0875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E580" w14:textId="3AC2D134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5AC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A43499" w:rsidRPr="00A43499" w14:paraId="7188FE3E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486B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0CBB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564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788E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7ED2" w14:textId="66B3F694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16A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A43499" w:rsidRPr="00A43499" w14:paraId="01A3AC2C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95F9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845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552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89513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B750" w14:textId="391BA012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09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A43499" w:rsidRPr="00A43499" w14:paraId="4948D0ED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D7DE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4F3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E83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BDE1D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7944" w14:textId="56DBDF21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FB0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A43499" w:rsidRPr="00A43499" w14:paraId="0109816D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FE93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052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620B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4D70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EE4D" w14:textId="7E54D24D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E38D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A43499" w:rsidRPr="00A43499" w14:paraId="7CF5FA7E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E6F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B70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3AF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DF4E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209E" w14:textId="1589CF2F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2AE9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A43499" w:rsidRPr="00A43499" w14:paraId="7060D429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A96A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01E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DB53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FEAAA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B6D4" w14:textId="7809DA12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94EA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A43499" w:rsidRPr="00A43499" w14:paraId="646F385B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0C19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07CE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32D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1D92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529E" w14:textId="70DA34A0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574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</w:tr>
      <w:tr w:rsidR="00A43499" w:rsidRPr="00A43499" w14:paraId="0A036156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DFEA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DA3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5164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7563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21E6" w14:textId="7394B742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53B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</w:t>
            </w:r>
          </w:p>
        </w:tc>
      </w:tr>
      <w:tr w:rsidR="00A43499" w:rsidRPr="00A43499" w14:paraId="259D3C8B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C92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BDB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4DC3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67AF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F19B" w14:textId="6AC248F9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90E4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1DB88B36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5F7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155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99A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BE12D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567D" w14:textId="6E58D90E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C37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23D8BAE2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633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4111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031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2E41D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61FF" w14:textId="4E4A5530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48E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19503D17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386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D27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BDA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E6589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A5DB" w14:textId="2DE5DF90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C71B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0670F5C1" w14:textId="77777777" w:rsidTr="00A4349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4C8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F70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E07F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127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77A0" w14:textId="314A2AE3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08F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0F5596D3" w14:textId="77777777" w:rsidTr="00A4349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908E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E34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99D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2FA5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4B29" w14:textId="383C59EF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220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460A5448" w14:textId="77777777" w:rsidTr="00A4349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C5F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654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12A8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E6D30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78AB" w14:textId="505AD79C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1676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A43499" w:rsidRPr="00A43499" w14:paraId="36C917F9" w14:textId="77777777" w:rsidTr="00A4349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501677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7A9192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2F6CAC" w14:textId="77777777" w:rsidR="00A43499" w:rsidRPr="00A43499" w:rsidRDefault="00A43499" w:rsidP="004526B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4349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DF1D2D" w14:textId="77777777" w:rsidR="00A43499" w:rsidRPr="00A43499" w:rsidRDefault="00A43499" w:rsidP="004526B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68EC22" w14:textId="6C7FAB64" w:rsidR="00A43499" w:rsidRPr="00A43499" w:rsidRDefault="00A43499" w:rsidP="004526B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37B28A" w14:textId="77777777" w:rsidR="00A43499" w:rsidRPr="00A43499" w:rsidRDefault="00A43499" w:rsidP="004526B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77E90DA" w14:textId="77777777" w:rsidR="00A43499" w:rsidRDefault="00A43499"/>
    <w:sectPr w:rsidR="00A43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29514" w14:textId="77777777" w:rsidR="00C84495" w:rsidRDefault="00C84495" w:rsidP="00A43499">
      <w:r>
        <w:separator/>
      </w:r>
    </w:p>
  </w:endnote>
  <w:endnote w:type="continuationSeparator" w:id="0">
    <w:p w14:paraId="0F0D3C88" w14:textId="77777777" w:rsidR="00C84495" w:rsidRDefault="00C84495" w:rsidP="00A43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869E2" w14:textId="77777777" w:rsidR="00C84495" w:rsidRDefault="00C84495" w:rsidP="00A43499">
      <w:r>
        <w:separator/>
      </w:r>
    </w:p>
  </w:footnote>
  <w:footnote w:type="continuationSeparator" w:id="0">
    <w:p w14:paraId="54A82F23" w14:textId="77777777" w:rsidR="00C84495" w:rsidRDefault="00C84495" w:rsidP="00A43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0B5C"/>
    <w:rsid w:val="003577A2"/>
    <w:rsid w:val="005C0B5C"/>
    <w:rsid w:val="007B31C0"/>
    <w:rsid w:val="00A43499"/>
    <w:rsid w:val="00A92FB5"/>
    <w:rsid w:val="00C84495"/>
    <w:rsid w:val="00DC332F"/>
    <w:rsid w:val="00FD43CF"/>
    <w:rsid w:val="0B105BDF"/>
    <w:rsid w:val="12855C78"/>
    <w:rsid w:val="2EB46E20"/>
    <w:rsid w:val="2F6B7403"/>
    <w:rsid w:val="371B34E2"/>
    <w:rsid w:val="3A0C3897"/>
    <w:rsid w:val="3BFA179D"/>
    <w:rsid w:val="405A4E66"/>
    <w:rsid w:val="44320498"/>
    <w:rsid w:val="494D66D6"/>
    <w:rsid w:val="58BD3AA6"/>
    <w:rsid w:val="5A1629CD"/>
    <w:rsid w:val="63DC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BF62"/>
  <w15:docId w15:val="{65A248C0-E27B-49BA-9416-8A8EC4D3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43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434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43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434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智慧</dc:creator>
  <cp:lastModifiedBy>Megan Bond</cp:lastModifiedBy>
  <cp:revision>2</cp:revision>
  <dcterms:created xsi:type="dcterms:W3CDTF">2022-04-05T16:26:00Z</dcterms:created>
  <dcterms:modified xsi:type="dcterms:W3CDTF">2022-04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0DFF4689BB942A7ABB1FE90B91D4584</vt:lpwstr>
  </property>
</Properties>
</file>